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rdinaryoutput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Physiological and transcriptome analysis of heteromorphic leaves and hydrophilic roots in response to soil drying in desert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opulus euphratic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Arsha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Iqba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>Tianxiang</w:t>
      </w:r>
      <w:r>
        <w:rPr>
          <w:rFonts w:cs="Times New Roman" w:ascii="Times New Roman" w:hAnsi="Times New Roman"/>
          <w:sz w:val="20"/>
          <w:szCs w:val="20"/>
        </w:rPr>
        <w:t xml:space="preserve">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Guodong  W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  <w:lang w:eastAsia="zh-CN"/>
        </w:rPr>
        <w:t>, W</w:t>
      </w:r>
      <w:r>
        <w:rPr>
          <w:rFonts w:cs="Times New Roman" w:ascii="Times New Roman" w:hAnsi="Times New Roman"/>
          <w:sz w:val="20"/>
          <w:szCs w:val="20"/>
          <w:lang w:eastAsia="zh-CN"/>
        </w:rPr>
        <w:t>e</w:t>
      </w:r>
      <w:r>
        <w:rPr>
          <w:rFonts w:cs="Times New Roman" w:ascii="Times New Roman" w:hAnsi="Times New Roman"/>
          <w:sz w:val="20"/>
          <w:szCs w:val="20"/>
          <w:lang w:eastAsia="zh-CN"/>
        </w:rPr>
        <w:t>ns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>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>Che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Zh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>Dapeng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Yi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b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uafang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,</w:t>
      </w:r>
      <w:r>
        <w:rPr>
          <w:rFonts w:cs="Times New Roman" w:ascii="Times New Roman" w:hAnsi="Times New Roman"/>
          <w:sz w:val="20"/>
          <w:szCs w:val="20"/>
        </w:rPr>
        <w:t>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  <w:lang w:eastAsia="zh-CN"/>
        </w:rPr>
      </w:pPr>
      <w:r>
        <w:rPr>
          <w:rFonts w:cs="Times New Roman" w:ascii="Times New Roman" w:hAnsi="Times New Roman"/>
          <w:iCs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College of Biological Sciences and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sz w:val="20"/>
            <w:szCs w:val="20"/>
          </w:rPr>
          <w:t>Biotechnology</w:t>
        </w:r>
      </w:hyperlink>
      <w:r>
        <w:rPr>
          <w:rFonts w:cs="Times New Roman" w:ascii="Times New Roman" w:hAnsi="Times New Roman"/>
          <w:i/>
          <w:iCs/>
          <w:sz w:val="20"/>
          <w:szCs w:val="20"/>
        </w:rPr>
        <w:t xml:space="preserve">, National Engineering Laboratory for Tree Breeding, </w:t>
      </w:r>
      <w:bookmarkStart w:id="0" w:name="OLE_LINK75"/>
      <w:bookmarkStart w:id="1" w:name="OLE_LINK79"/>
      <w:bookmarkStart w:id="2" w:name="OLE_LINK78"/>
      <w:bookmarkStart w:id="3" w:name="OLE_LINK104"/>
      <w:r>
        <w:rPr>
          <w:rFonts w:cs="Times New Roman" w:ascii="Times New Roman" w:hAnsi="Times New Roman"/>
          <w:i/>
          <w:iCs/>
          <w:sz w:val="20"/>
          <w:szCs w:val="20"/>
        </w:rPr>
        <w:t>Beijing Forestry University</w:t>
      </w:r>
      <w:bookmarkEnd w:id="0"/>
      <w:bookmarkEnd w:id="1"/>
      <w:bookmarkEnd w:id="2"/>
      <w:bookmarkEnd w:id="3"/>
      <w:r>
        <w:rPr>
          <w:rFonts w:cs="Times New Roman" w:ascii="Times New Roman" w:hAnsi="Times New Roman"/>
          <w:i/>
          <w:iCs/>
          <w:sz w:val="20"/>
          <w:szCs w:val="20"/>
        </w:rPr>
        <w:t>, Beijing 100083, Chin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  <w:lang w:eastAsia="zh-CN"/>
        </w:rPr>
      </w:pPr>
      <w:r>
        <w:rPr>
          <w:rFonts w:cs="Times New Roman" w:ascii="Times New Roman" w:hAnsi="Times New Roman"/>
          <w:iCs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iCs/>
          <w:sz w:val="20"/>
          <w:szCs w:val="20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Department of Plant Science, University of Connecticut,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Storrs, CT 06269, USA</w:t>
      </w:r>
    </w:p>
    <w:p>
      <w:pPr>
        <w:pStyle w:val="CommentText"/>
        <w:spacing w:lineRule="auto" w:line="480"/>
        <w:jc w:val="both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</w:rPr>
        <w:t xml:space="preserve">* Corresponding author Tel./fax: +86 10 6233 8249; </w:t>
      </w:r>
      <w:r>
        <w:rPr>
          <w:rFonts w:cs="Times New Roman" w:ascii="Times New Roman" w:hAnsi="Times New Roman"/>
          <w:i/>
          <w:lang w:val="pt-BR"/>
        </w:rPr>
        <w:t>E-mail address:</w:t>
      </w:r>
      <w:hyperlink r:id="rId3">
        <w:bookmarkStart w:id="4" w:name="OLE_LINK5"/>
        <w:bookmarkStart w:id="5" w:name="OLE_LINK17"/>
        <w:r>
          <w:rPr>
            <w:rStyle w:val="InternetLink"/>
            <w:rFonts w:cs="Times New Roman" w:ascii="Times New Roman" w:hAnsi="Times New Roman"/>
            <w:lang w:val="pt-BR"/>
          </w:rPr>
          <w:t>hfwang@bjfu.edu.cn</w:t>
        </w:r>
      </w:hyperlink>
      <w:bookmarkEnd w:id="4"/>
      <w:bookmarkEnd w:id="5"/>
      <w:r>
        <w:rPr>
          <w:rFonts w:cs="Times New Roman" w:ascii="Times New Roman" w:hAnsi="Times New Roman"/>
        </w:rPr>
        <w:t xml:space="preserve"> (H. Wang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1: </w:t>
      </w:r>
      <w:bookmarkStart w:id="6" w:name="_GoBack"/>
      <w:bookmarkEnd w:id="6"/>
      <w:r>
        <w:rPr>
          <w:rFonts w:cs="Times New Roman" w:ascii="Times New Roman" w:hAnsi="Times New Roman"/>
          <w:sz w:val="20"/>
          <w:szCs w:val="20"/>
        </w:rPr>
        <w:t>List of used prim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76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imer name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imer sequence 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id Construction and tobacco molecular detection primer sequenc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CTGTCTTCTCAAGTCCACCTC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CAAGGCACTAGCGGGACAGTTATGGCTGCTTCTCTA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AGAGAAGCAGCCATAACTGTCCCGCTAGTGCCTTGTC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TAGAGAAGCAGCCATAACTCGAACGCCATTTGAAGCCGATGT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ATCGGCTTCAAATGGCGTTCGAGTTATGGCTGCTTCTCTAT 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CGGCTATGACTGGGCACAACA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TTTCTCGGCAGGAGCAAGGTG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XE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AGTGAAGTTGGTTCCTGGTGAT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XE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TAGGACGGAGTAAGAGTGGT-3’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s for PCR and RACE used for PeXET gene clonin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PeXET-722-1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TCGAGATATGGCTGCTTCT</w:t>
            </w:r>
            <w:r>
              <w:rPr>
                <w:sz w:val="20"/>
                <w:szCs w:val="20"/>
              </w:rPr>
              <w:t>-3’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PeXET-999-3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AAACAGGATGGAAGCAGCT</w:t>
            </w:r>
            <w:r>
              <w:rPr>
                <w:sz w:val="20"/>
                <w:szCs w:val="20"/>
              </w:rPr>
              <w:t>-3’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3’ RACE/5’ RACE Oligo(dT)-adapter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GCGAGCACAGAATTAATACGACTCACTATAGG-oligo(dT)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  <w:vertAlign w:val="subscript"/>
              </w:rPr>
              <w:t>12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3’ RACE/5’ RACE Outer-Primer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CGAGCACAGAATTAATACGACTC</w:t>
            </w:r>
            <w:r>
              <w:rPr>
                <w:sz w:val="20"/>
                <w:szCs w:val="20"/>
              </w:rPr>
              <w:t>-3’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3’ RACE/5’ RACE Inner-Primer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GAATTAATACGACTCACTATAGG</w:t>
            </w:r>
            <w:r>
              <w:rPr>
                <w:sz w:val="20"/>
                <w:szCs w:val="20"/>
              </w:rPr>
              <w:t>-3’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3’ RACE Outer GSP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TGCCAATCAGAGTGTTCAAG</w:t>
            </w:r>
            <w:r>
              <w:rPr>
                <w:sz w:val="20"/>
                <w:szCs w:val="20"/>
              </w:rPr>
              <w:t>-3’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3’ RACE Inner GSP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TGAAGTTGGTTCCTGGTGATT</w:t>
            </w:r>
            <w:r>
              <w:rPr>
                <w:sz w:val="20"/>
                <w:szCs w:val="20"/>
              </w:rPr>
              <w:t>-3’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5’ RACE Outer GSP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GTGGCACAGAATTTCGCTT</w:t>
            </w:r>
            <w:r>
              <w:rPr>
                <w:sz w:val="20"/>
                <w:szCs w:val="20"/>
              </w:rPr>
              <w:t>-3’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5’ RACE Inner GSP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0" w:after="0"/>
              <w:jc w:val="both"/>
              <w:rPr>
                <w:rFonts w:ascii="Arial" w:hAnsi="Arial" w:cs="Arial"/>
                <w:sz w:val="20"/>
                <w:szCs w:val="36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color w:val="000000"/>
                <w:kern w:val="2"/>
                <w:sz w:val="20"/>
                <w:szCs w:val="42"/>
              </w:rPr>
              <w:t>TCATCCACGAAGAACACTAC</w:t>
            </w:r>
            <w:r>
              <w:rPr>
                <w:sz w:val="20"/>
                <w:szCs w:val="20"/>
              </w:rPr>
              <w:t>-3’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54"/>
              </w:rPr>
              <w:t xml:space="preserve"> 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fferential display RT-PC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hor primer: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G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TTT TTT TTT TTG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TTT TTT TTT TTA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C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TTT TTT TTT TTC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primer: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GAT TGC C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CGA CTG T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TGG TCA G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CTC AAC G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AGT AGG C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GCA CCA T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AAC GAG G 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'AAG CTT TTA CCG C 3'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pulus Actin gene primer: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CAGAAGAAACTTGGGT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ATCCAGGCAGTGCTCT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Primer used in cloning and identification of Populus PeXE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ET-iPCR1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CTTTCTATGTAAGCGTTTCTC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ET-iPCR1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TATCAAACCTACTGCTGTTAG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ET-iPCR2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CTTTATCATCATTCCCA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ET-iPCR2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ATCTCTGAGCCTCCATT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CR2-1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TTGACGAAGCCCCACTAG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CR2-1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CTGGTGGCAGTGAAGGGT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CR2-2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CACACAGCTGCTTCCATC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CR2-2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CATCTGAGCCTCCTGTAT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Up-HindIII-183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AGCTTGGAAAGTGGTGATCGGTG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Up-HindIII-1425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AGCTTCAGTTGATGGGTCGGGGTT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Up-HindIII-993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AGCTTTTCCGGTTCATTGCACCAC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Up-HindIII-717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AGCTTGACCCATTCACTTGCTTGC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Up-HindIII-588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AGCTTCGTCACCGTAGTAGAGTCG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301-Down-NcoI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CCATGGGTACTCCTGAAGGGGTGCT-3 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Used in RT-PCR validat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nic anhydrase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AGGAGACAAGGCCCCATGACTG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nic anhydrase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GATGACCCGGGAATCAGA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functional dihydroflavonol 4-reductase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CACCGTCCGTGACCCTG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functional dihydroflavonol 4-reductase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ACACCCGTGCACCCTTGA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uitin-like protein 5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ACCGGCACCCGACCCG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uitin-like protein 5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GCAAAGGAAGCATCGACTC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phosphatase 2C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CGATGGGTCTGTTCCAC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phosphatase 2C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ACCACAAACAGAAGTCATGC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togen-activated protein kinase kinase 2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AAAGCGGCACGTTCCAGG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togen-activated protein kinase kinase 2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AGCAATGGCCCTGCGT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idine-containing phosphotransfer protein 5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CCATTACGGCCGGGGAAG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idine-containing phosphotransfer protein 5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TGCAGGGACCGGGAGTAG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yloglucan endotransglucosylase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CAGGACCAGCAACCTGTGC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yloglucan endotransglucosylase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ATACCGGCAACGCACTCTGG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uitin-like protein 5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ACCGGCACCCGACCCG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uitin-like protein 5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GCAAAGGAAGCATCGACTC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ositol-3-phosphate synthase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TATGCTTGTGGGGTGGGG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ositol-3-phosphate synthase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GGGGAGGAGGCTCTTGAAT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modulin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CGCGAAAAGGCCTCG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modulin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TGGAACTCCGACTCG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thione S-transferase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GGCTTTGTTGGGGCTTAT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thione S-transferase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CAAGGGAGGCCCCATC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grammed cell death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GGGGCAGGCAGATTCACA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grammed cell death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CCTTCGCTCCTCAGCATCG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coanthocyanidin dioxygenase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GCCGGGGGCTTAGCGTT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coanthocyanidin dioxygenase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AGCTCCTCCTGGGGCCGA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thione S-transferase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GGCTTTGTTGGGGCTTAT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thione S-transferase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CAAGGGAGGCCCCATC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factor TGA1-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GCAGTTGCAGAGACGGGAAAG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factor TGA1-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CCACCACCCATATACAGGC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Supplemetray Table 2</w:t>
      </w:r>
      <w:r>
        <w:rPr>
          <w:rFonts w:cs="Times New Roman" w:ascii="Times New Roman" w:hAnsi="Times New Roman"/>
          <w:sz w:val="20"/>
          <w:szCs w:val="20"/>
        </w:rPr>
        <w:t>: P. euphratica root DEGs trends in response to soil dryin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11: DEGs in 2.50% SWC vs control(3.50% SWC), T12: 2.59% SWC vs control(3.50% SWC), T13: 2.71% SWC vs control(3.50% SWC), T14: 2.79% SWC vs control(3.50% SWC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2217"/>
        <w:gridCol w:w="534"/>
        <w:gridCol w:w="657"/>
        <w:gridCol w:w="413"/>
        <w:gridCol w:w="657"/>
        <w:gridCol w:w="413"/>
        <w:gridCol w:w="657"/>
        <w:gridCol w:w="414"/>
        <w:gridCol w:w="655"/>
      </w:tblGrid>
      <w:tr>
        <w:trPr>
          <w:trHeight w:val="610" w:hRule="atLeast"/>
        </w:trPr>
        <w:tc>
          <w:tcPr>
            <w:tcW w:w="27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nigene name</w:t>
            </w:r>
          </w:p>
        </w:tc>
        <w:tc>
          <w:tcPr>
            <w:tcW w:w="22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44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Number of DEGs </w:t>
            </w:r>
          </w:p>
        </w:tc>
      </w:tr>
      <w:tr>
        <w:trPr>
          <w:trHeight w:val="217" w:hRule="atLeast"/>
        </w:trPr>
        <w:tc>
          <w:tcPr>
            <w:tcW w:w="27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1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1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12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11</w:t>
            </w:r>
          </w:p>
        </w:tc>
      </w:tr>
      <w:tr>
        <w:trPr>
          <w:trHeight w:val="217" w:hRule="atLeast"/>
        </w:trPr>
        <w:tc>
          <w:tcPr>
            <w:tcW w:w="27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17" w:hRule="atLeast"/>
        </w:trPr>
        <w:tc>
          <w:tcPr>
            <w:tcW w:w="2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sitol-3-phosphate synthase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lipid signaling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- 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2 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- 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3 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- 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- 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phosphatase 2C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Cell membran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gnalin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- 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- 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- 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-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1 </w:t>
            </w:r>
          </w:p>
        </w:tc>
      </w:tr>
      <w:tr>
        <w:trPr>
          <w:trHeight w:val="217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APK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Cell membran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gnalin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17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RANGE!B31"/>
            <w:r>
              <w:rPr>
                <w:rFonts w:cs="Times New Roman" w:ascii="Times New Roman" w:hAnsi="Times New Roman"/>
                <w:sz w:val="20"/>
                <w:szCs w:val="20"/>
              </w:rPr>
              <w:t>Calcium-binding protein</w:t>
            </w:r>
            <w:bookmarkEnd w:id="7"/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Cell membran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gnalin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idine-containing phosphotransfer protein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kinin signaling recepto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603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obox-leucine zipper protein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or of ABA signalin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765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oglucan endotransglucosylase/hydrolase protein  (XTH)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biogenesi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17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RANGE!B46"/>
            <w:r>
              <w:rPr>
                <w:rFonts w:cs="Times New Roman" w:ascii="Times New Roman" w:hAnsi="Times New Roman"/>
                <w:sz w:val="20"/>
                <w:szCs w:val="20"/>
              </w:rPr>
              <w:t>Protein RALF-like</w:t>
            </w:r>
            <w:bookmarkEnd w:id="8"/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expansion regulato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17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1-like protein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eath suppresso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k storage protein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ormancy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aporin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Water transportation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transcription factor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tress signa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C domain-containing protein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evelopment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TGA1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eral root development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189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rin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tress resistance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ADS-box transcription factor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evelopment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xin-responsive protein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uxin signalin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SKP1-like protein 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rotein degradation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558" w:hRule="atLeast"/>
        </w:trPr>
        <w:tc>
          <w:tcPr>
            <w:tcW w:w="2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BON1-associated protein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ell death regulator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rdinaryoutput">
    <w:name w:val="ordinary-output"/>
    <w:basedOn w:val="Normal"/>
    <w:qFormat/>
    <w:pPr>
      <w:spacing w:lineRule="atLeast" w:line="330" w:before="280" w:after="75"/>
    </w:pPr>
    <w:rPr>
      <w:rFonts w:ascii="SimSun;宋体" w:hAnsi="SimSun;宋体" w:eastAsia="SimSun;宋体" w:cs="SimSun;宋体"/>
      <w:color w:val="333333"/>
      <w:sz w:val="27"/>
      <w:szCs w:val="27"/>
      <w:lang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Calibri" w:hAnsi="Calibri" w:eastAsia="SimSun;宋体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biotechnology" TargetMode="External"/><Relationship Id="rId3" Type="http://schemas.openxmlformats.org/officeDocument/2006/relationships/hyperlink" Target="mailto:hfwang@bjf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9:16:00Z</dcterms:created>
  <dc:creator>Arshad Iqbal</dc:creator>
  <dc:description/>
  <cp:keywords/>
  <dc:language>en-US</dc:language>
  <cp:lastModifiedBy>Iqbal</cp:lastModifiedBy>
  <dcterms:modified xsi:type="dcterms:W3CDTF">2017-07-27T08:03:00Z</dcterms:modified>
  <cp:revision>4</cp:revision>
  <dc:subject/>
  <dc:title/>
</cp:coreProperties>
</file>